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>Supplementary material: Impact of HIV and antiretroviral drug exposure on lung growth and function over 2 years in an African Birth Cohort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vertAlign w:val="superscript"/>
          <w:lang w:val="en-US"/>
        </w:rPr>
      </w:pPr>
      <w:r>
        <w:rPr>
          <w:lang w:val="en-US"/>
        </w:rPr>
        <w:t>DM Gray</w:t>
      </w:r>
      <w:r>
        <w:rPr>
          <w:vertAlign w:val="superscript"/>
          <w:lang w:val="en-US"/>
        </w:rPr>
        <w:t>1</w:t>
      </w:r>
      <w:r>
        <w:rPr>
          <w:lang w:val="en-US"/>
        </w:rPr>
        <w:t>, CJ Wedderburn</w:t>
      </w:r>
      <w:r>
        <w:rPr>
          <w:vertAlign w:val="superscript"/>
          <w:lang w:val="en-US"/>
        </w:rPr>
        <w:t>1,2</w:t>
      </w:r>
      <w:r>
        <w:rPr>
          <w:lang w:val="en-US"/>
        </w:rPr>
        <w:t>, RP MacGinty</w:t>
      </w:r>
      <w:r>
        <w:rPr>
          <w:vertAlign w:val="superscript"/>
          <w:lang w:val="en-US"/>
        </w:rPr>
        <w:t>1</w:t>
      </w:r>
      <w:r>
        <w:rPr>
          <w:lang w:val="en-US"/>
        </w:rPr>
        <w:t>, L McMillan</w:t>
      </w:r>
      <w:r>
        <w:rPr>
          <w:vertAlign w:val="superscript"/>
          <w:lang w:val="en-US"/>
        </w:rPr>
        <w:t>1</w:t>
      </w:r>
      <w:r>
        <w:rPr>
          <w:lang w:val="en-US"/>
        </w:rPr>
        <w:t>, C Jacobs</w:t>
      </w:r>
      <w:r>
        <w:rPr>
          <w:vertAlign w:val="superscript"/>
          <w:lang w:val="en-US"/>
        </w:rPr>
        <w:t>1</w:t>
      </w:r>
      <w:r>
        <w:rPr>
          <w:lang w:val="en-US"/>
        </w:rPr>
        <w:t>, JA Stadler</w:t>
      </w:r>
      <w:r>
        <w:rPr>
          <w:vertAlign w:val="superscript"/>
          <w:lang w:val="en-US"/>
        </w:rPr>
        <w:t>1</w:t>
      </w:r>
      <w:r>
        <w:rPr>
          <w:lang w:val="en-US"/>
        </w:rPr>
        <w:t>, GL Hall</w:t>
      </w:r>
      <w:r>
        <w:rPr>
          <w:vertAlign w:val="superscript"/>
          <w:lang w:val="en-US"/>
        </w:rPr>
        <w:t>3</w:t>
      </w:r>
      <w:r>
        <w:rPr>
          <w:lang w:val="en-US"/>
        </w:rPr>
        <w:t>, HJ Zar</w:t>
      </w:r>
      <w:r>
        <w:rPr>
          <w:vertAlign w:val="superscript"/>
          <w:lang w:val="en-US"/>
        </w:rPr>
        <w:t>1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>1</w:t>
      </w:r>
      <w:r>
        <w:rPr/>
        <w:t>Department of Paediatrics and Child Health, Red Cross War Memorial Children’s Hospital and MRC Unit on Child and Adolescent Health, University of Cape Town, Cape Town, South Africa;</w:t>
      </w:r>
      <w:r>
        <w:rPr>
          <w:vertAlign w:val="superscript"/>
        </w:rPr>
        <w:t>2</w:t>
      </w:r>
      <w:r>
        <w:rPr/>
        <w:t xml:space="preserve">Department of Clinical Research, London School of Hygiene &amp; Tropical Medicine, London, UK; </w:t>
      </w:r>
      <w:r>
        <w:rPr>
          <w:vertAlign w:val="superscript"/>
        </w:rPr>
        <w:t>3</w:t>
      </w:r>
      <w:r>
        <w:rPr/>
        <w:t>Telethon Kids Institute, School of Physiotherapy and Exercise Science, Curtin University, and Centre for Child Health Research, University of Western Australia, Perth, Australia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lang w:val="en-US"/>
        </w:rPr>
        <w:t>HIV exposure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Caption"/>
        <w:keepNext w:val="true"/>
        <w:rPr/>
      </w:pPr>
      <w:r>
        <w:rPr/>
        <w:t>Supplementary table S1: Comparison between those attending and not attending (including lost to follow up) at 12-month visit</w:t>
      </w:r>
    </w:p>
    <w:tbl>
      <w:tblPr>
        <w:tblW w:w="92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2"/>
        <w:gridCol w:w="1516"/>
        <w:gridCol w:w="2043"/>
        <w:gridCol w:w="1601"/>
        <w:gridCol w:w="1764"/>
      </w:tblGrid>
      <w:tr>
        <w:trPr/>
        <w:tc>
          <w:tcPr>
            <w:tcW w:w="2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Total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(n=1141)</w:t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Attended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(n=782)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Did not attend (n=359)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P-valu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>
        <w:trPr/>
        <w:tc>
          <w:tcPr>
            <w:tcW w:w="9236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Socio-demographic characteristics 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le sex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87 (51.5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98 (50.9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89 (52.7%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83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thnicity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0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frican-ancestry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30 (55.2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94 (50.4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36 (65.7%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xed-ancestry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11 (44.8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88 (49.6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23 (34.3%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S Quartiles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0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owest SES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73 (23.9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84 (23.5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9 (24.8%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56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ow-Mod SES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96 (25.9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10 (26.9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6 (24.0%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od-High SES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90 (25.4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08 (26.6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2 (22.8%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igh SES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82 (24.7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80 (23.0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2 (28.4%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eterm (&lt; 37 weeks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94 (17.0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22 (15.6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2 (20.1%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3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IV exposur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46 (21.6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72 (22.0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4 (20.7%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22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CD4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cells/mm3):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0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&gt;500 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7/207 (42.0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5/157 (41.4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2/50 (44.0%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26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350 -500 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5/ 207 (21.7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4/157 (21.7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1/50 (22.0%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 350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5/207 (36.2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8/157 (36.9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7/50 (34.0%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D4 with unexposed grou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0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UU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08/1015 (79.6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10/767 (79.5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98/248 (79.8%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83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500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7/1015 (8.6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5/767 (8.5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2/248 (8.9%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50 -500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5/1015 (4.4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4/767 (4.4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1/248 (4.4%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 350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5/1015 (7.4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8/767 (7.6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7/248 (6.9%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iral Load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0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UU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08/944 (85.6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10/717 (85.1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98/227 (87.2%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15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Undetectable 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8/944 (9.3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8/717 (9.5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0/227 (8.8%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etectabl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8/944 (3.0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3/717 (3.2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/227 (2.2%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irally unsuppressed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0/944 (2.1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6/717 (2.2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/227 (1.8%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Weight for age Z-score at birth 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55 (1.14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55 (1.17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56 (1.06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32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ternal cotinine results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20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n-smoker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61/1091 (23.9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65 (21.9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6 (28.6%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9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assive smoker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79/1091 (43.9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28 (43.4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1 (44.9%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ve smoker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51/1091 (32.2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62 (34.7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9 (26.5%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fant cotinine results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20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 smoke exposur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11/1007 (30.9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98 (26.4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13 (44.0%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oderate smoke exposur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78/1007 (57.4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57 (60.9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21 (47.0%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igh smoke exposur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18/1007 (11.7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5 (12.7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3 (9.0%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Duration of exclusive breastfeeding (months) </w:t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94/1007 (1.94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01 (1.99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73 (1.80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77</w:t>
            </w:r>
          </w:p>
        </w:tc>
      </w:tr>
      <w:tr>
        <w:trPr/>
        <w:tc>
          <w:tcPr>
            <w:tcW w:w="23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Maternal TB 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4 (4.7%)</w:t>
            </w:r>
          </w:p>
        </w:tc>
        <w:tc>
          <w:tcPr>
            <w:tcW w:w="20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0 (5.1%)</w:t>
            </w:r>
          </w:p>
        </w:tc>
        <w:tc>
          <w:tcPr>
            <w:tcW w:w="16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4 (3.9%)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69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  <w:t>HUU= HIV uninfected and unexposed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16"/>
          <w:szCs w:val="16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2 children excluded as HIV positive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16"/>
          <w:szCs w:val="16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Unpaired t-test used for continuous variables (means and SD presented); Chi-squared for categorical variables (n and % proportions presented). 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16"/>
          <w:szCs w:val="16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Undetectable: &lt;40 copies/mL; detectable: 40-1000 copies/mL; virally unsuppressed: &gt;1000 copies/mL</w:t>
      </w:r>
    </w:p>
    <w:p>
      <w:pPr>
        <w:pStyle w:val="Normal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Notes – could remove maternal cotinine here – used infant smoke in model.  </w: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Differences in races between those attending and not attending - higher percentage of African-ancestry in those not attending</w: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Differences in smoke between those attending and those not attending – higher percentage of children with high exposure compared to those not attending </w: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Caption"/>
        <w:keepNext w:val="true"/>
        <w:rPr/>
      </w:pPr>
      <w:r>
        <w:rPr/>
        <w:t>Supplementary table S2: Comparison between those attending and not attending (including lost to follow up) at 24-month visit</w:t>
      </w:r>
    </w:p>
    <w:tbl>
      <w:tblPr>
        <w:tblW w:w="92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2"/>
        <w:gridCol w:w="1515"/>
        <w:gridCol w:w="2043"/>
        <w:gridCol w:w="1601"/>
        <w:gridCol w:w="1765"/>
      </w:tblGrid>
      <w:tr>
        <w:trPr/>
        <w:tc>
          <w:tcPr>
            <w:tcW w:w="2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Total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(n=1141)</w:t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Attended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(n=740)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Did not attend (n=401)</w:t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P-valu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>
        <w:trPr/>
        <w:tc>
          <w:tcPr>
            <w:tcW w:w="9236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Socio-demographic characteristics 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le sex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87 (51.5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82 (51.6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05 (51.1%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72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thnicity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0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frican-ancestry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30 (55.2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63 (49.1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67 (66.6%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xed-ancestry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11 (44.8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77 (51.0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34 (33.4%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S Quartiles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0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owest SES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73 (23.9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68 (22.7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5 (26.2%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92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ow-Mod SES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96 (25.9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96 (26.5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0 (24.9%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od-High SES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90 (25.4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03 (27.4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7 (21.7%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igh SES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82 (24.7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73 (23.4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9 (27.2%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eterm (&lt; 37 weeks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94 (17.0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17 (15.8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7 (19.2%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45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IV exposure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46 (21.6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4 (20.8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2 (23.1%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86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CD4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cells/mm3):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0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&gt;500 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7/207 (42.0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1/140 (43.6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6/67 (38.8%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94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350 -500 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5/ 207 (21.7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1/140 (22/1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4/67 (20.9%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 35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5/207 (36.2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8/140 (34.3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7/67 (40.3%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D4 with unexposed group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0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UU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08/1015 (79.6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86/726 (80.7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22/289 (76.8%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37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gt;50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7/1015 (8.6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1/726 (8.4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6/289 (9.0%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50 -50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5/1015 (4.4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1/726 (4.3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4/289 (4.8%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 35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5/1015 (7.4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8/726 (6.6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7/289 (9.4%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iral Load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0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UU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08/944 (85.6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86/689 (85.1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22/255 (87.1%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96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Undetectable 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8/944 (9.3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3/689 (9.1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5/255 (9.8%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etectable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8/944 (3.0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4/689 (3.5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/255 (1.6%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irally unsuppressed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0/944 (2.1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6/689 (2.3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/255 (1.6%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Weight for age Z-score at birth 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55 (1.14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58 (1.17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49 (1.06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15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ternal cotinine result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20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n-smoker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61 (23.9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4 (21.5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7 (28.7%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3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assive smoker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79 (43.9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11 (43.3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68 (45.0%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ve smoker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51 (32.2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53 (35.2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8 (26.3%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fant cotinine result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20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 smoke exposure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11 (30.9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93 (26.8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18 (41.3%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oderate smoke exposure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78 (57.4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38 (60.8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40 (49.0%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igh smoke exposure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18 (11.7%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0 (12.4%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8 (9.7%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Duration of exclusive breastfeeding (months) 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94 (1.94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05 (1.95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68 (1.92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</w:tr>
      <w:tr>
        <w:trPr/>
        <w:tc>
          <w:tcPr>
            <w:tcW w:w="23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Maternal TB 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8 (5.1%)</w:t>
            </w:r>
          </w:p>
        </w:tc>
        <w:tc>
          <w:tcPr>
            <w:tcW w:w="20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2 (5.7%)</w:t>
            </w:r>
          </w:p>
        </w:tc>
        <w:tc>
          <w:tcPr>
            <w:tcW w:w="16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6 (4.0%)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16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  <w:t>HUU= HIV uninfected and unexposed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16"/>
          <w:szCs w:val="16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2 children excluded as HIV positive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16"/>
          <w:szCs w:val="16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Unpaired t-test used for continuous variables (means and SD presented); Chi-squared for categorical variables (n and % proportions presented). 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16"/>
          <w:szCs w:val="16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Undetectable: &lt;40 copies/mL; detectable: 40-1000 copies/mL; virally unsuppressed: &gt;1000 copies/mL</w:t>
      </w:r>
    </w:p>
    <w:p>
      <w:pPr>
        <w:pStyle w:val="Normal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Notes – could remove maternal cotinine here – used infant smoke in model.  </w: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Differences in races between those attending and not attending - higher percentage of African-ancestry in those not attending</w: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Differences in smoke between those attending and those not attending – higher percentage of children with high exposure compared to those not attending </w: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Differences in duration of breast feeding – higher duration of breastfeeding in those attending visit vs those not attending</w: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  <w:bookmarkStart w:id="0" w:name="_GoBack"/>
      <w:bookmarkStart w:id="1" w:name="_GoBack"/>
      <w:bookmarkEnd w:id="1"/>
    </w:p>
    <w:p>
      <w:pPr>
        <w:pStyle w:val="Caption"/>
        <w:keepNext w:val="true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Caption"/>
        <w:keepNext w:val="true"/>
        <w:rPr/>
      </w:pPr>
      <w:r>
        <w:rPr/>
        <w:t>Table S3 Lung function outcomes at 6 weeks, 1 year and 2 years by HIV exposure</w:t>
      </w:r>
    </w:p>
    <w:tbl>
      <w:tblPr>
        <w:tblW w:w="92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645"/>
        <w:gridCol w:w="1877"/>
        <w:gridCol w:w="1954"/>
        <w:gridCol w:w="1790"/>
      </w:tblGrid>
      <w:tr>
        <w:trPr/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Total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HIV exposed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HIV unexposed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>
        <w:trPr/>
        <w:tc>
          <w:tcPr>
            <w:tcW w:w="9236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Lung function tests at 6 weeks</w:t>
            </w:r>
          </w:p>
        </w:tc>
      </w:tr>
      <w:tr>
        <w:trPr/>
        <w:tc>
          <w:tcPr>
            <w:tcW w:w="9236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Multiple breath washout measures (n= 809;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166 HIV exposed; 643 HIV unexposed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RC (L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8 (0.02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8 (0.02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8 (0.02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83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CI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.16 (0.44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.15 (0.41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.16 (0.45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89</w:t>
            </w:r>
          </w:p>
        </w:tc>
      </w:tr>
      <w:tr>
        <w:trPr/>
        <w:tc>
          <w:tcPr>
            <w:tcW w:w="9236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Tidal breathing measures (n= 857;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175 HIV exposed; 682 HIV unexposed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PTEF/tE (%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8.30 (12.23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9.46 (12.28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8.01 (12.21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67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idal volume (mL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4.83 (6.38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5.86 (6.25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4.57 (6.39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9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spiratory rate (min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8.71 (11.37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9.70 (11.55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8.46 (11.3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31</w:t>
            </w:r>
          </w:p>
        </w:tc>
      </w:tr>
      <w:tr>
        <w:trPr/>
        <w:tc>
          <w:tcPr>
            <w:tcW w:w="9236" w:type="dxa"/>
            <w:gridSpan w:val="5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Lung function tests at 12 months</w:t>
            </w:r>
          </w:p>
        </w:tc>
      </w:tr>
      <w:tr>
        <w:trPr/>
        <w:tc>
          <w:tcPr>
            <w:tcW w:w="9236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Multiple breath washout measures (n= 688;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147 HIV exposed; 541 HIV unexposed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RC (L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0 (0.04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0 (0.04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0 (0.04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08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CI (%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.74 (0.61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.82 (0.54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.72 (0.63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2</w:t>
            </w:r>
          </w:p>
        </w:tc>
      </w:tr>
      <w:tr>
        <w:trPr/>
        <w:tc>
          <w:tcPr>
            <w:tcW w:w="9236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Tidal breathing measures (n= 729;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156 HIV exposed; 573 HIV unexposed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PTEF/tE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0.01 (10.74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1.02 (10.93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9.73 (10.68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68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idal volume (mL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1.92 (14.27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3.19 (14.23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1.57 (14.27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38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spiratory rate (min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9.72 (5.03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0.61 (5.09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9.47 (4.9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7</w:t>
            </w:r>
          </w:p>
        </w:tc>
      </w:tr>
      <w:tr>
        <w:trPr/>
        <w:tc>
          <w:tcPr>
            <w:tcW w:w="9236" w:type="dxa"/>
            <w:gridSpan w:val="5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Lung function tests at 24 months</w:t>
            </w:r>
          </w:p>
        </w:tc>
      </w:tr>
      <w:tr>
        <w:trPr/>
        <w:tc>
          <w:tcPr>
            <w:tcW w:w="9236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Multiple breath washout measures (n= 621;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127 HIV exposed; 494 HIV unexposed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RC (L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6 (0.05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6 (0.05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6 (0.05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84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CI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.68 (0.47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.78 (0.45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.65 (0.47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3</w:t>
            </w:r>
          </w:p>
        </w:tc>
      </w:tr>
      <w:tr>
        <w:trPr/>
        <w:tc>
          <w:tcPr>
            <w:tcW w:w="9236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Tidal breathing measures (n= 646;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137 HIV exposed; 509 HIV unexposed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PTEF/tE (%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7.69 (9.80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7.90 (10.28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7.63 (9.67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62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idal volume (mL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18.93 (16.78(</w:t>
            </w:r>
          </w:p>
        </w:tc>
        <w:tc>
          <w:tcPr>
            <w:tcW w:w="1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20.37 (15.96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18.55 (16.99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53</w:t>
            </w:r>
          </w:p>
        </w:tc>
      </w:tr>
      <w:tr>
        <w:trPr/>
        <w:tc>
          <w:tcPr>
            <w:tcW w:w="19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spiratory rate (min)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6.41 (4.41)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6.75 (3.84)</w:t>
            </w:r>
          </w:p>
        </w:tc>
        <w:tc>
          <w:tcPr>
            <w:tcW w:w="19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6.32 (4.55)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4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vertAlign w:val="superscript"/>
        </w:rPr>
        <w:t>FRC = Functional residual capacity; LCI = Lung clearance index; TPTEF/tE= Ratio time of Peak Total Expiratory Flow to time of Expiration</w:t>
      </w:r>
      <w:r>
        <w:rPr/>
        <w:t xml:space="preserve"> </w:t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vertAlign w:val="superscript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</w:r>
    </w:p>
    <w:p>
      <w:pPr>
        <w:pStyle w:val="Caption"/>
        <w:keepNext w:val="tru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Caption"/>
        <w:keepNext w:val="true"/>
        <w:rPr/>
      </w:pPr>
      <w:r>
        <w:rPr/>
        <w:t>Table S2 ART (AZT versus triple therapy) with maternal CD4 included at 6 weeks and 2 year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1279"/>
        <w:gridCol w:w="1216"/>
        <w:gridCol w:w="1279"/>
        <w:gridCol w:w="1216"/>
        <w:gridCol w:w="1279"/>
        <w:gridCol w:w="1216"/>
        <w:gridCol w:w="1279"/>
        <w:gridCol w:w="1216"/>
        <w:gridCol w:w="1279"/>
        <w:gridCol w:w="1217"/>
      </w:tblGrid>
      <w:tr>
        <w:trPr>
          <w:trHeight w:val="164" w:hRule="atLeast"/>
        </w:trPr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4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Log (FRC)</w:t>
            </w:r>
          </w:p>
        </w:tc>
        <w:tc>
          <w:tcPr>
            <w:tcW w:w="24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LCI</w:t>
            </w:r>
          </w:p>
        </w:tc>
        <w:tc>
          <w:tcPr>
            <w:tcW w:w="24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Log (tptef/te)</w:t>
            </w:r>
          </w:p>
        </w:tc>
        <w:tc>
          <w:tcPr>
            <w:tcW w:w="24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Tidal Volume</w:t>
            </w:r>
          </w:p>
        </w:tc>
        <w:tc>
          <w:tcPr>
            <w:tcW w:w="24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Log (Respiratory rate)</w:t>
            </w:r>
          </w:p>
        </w:tc>
      </w:tr>
      <w:tr>
        <w:trPr>
          <w:trHeight w:val="484" w:hRule="atLeast"/>
        </w:trPr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u w:val="single"/>
                <w:lang w:val="en-US"/>
              </w:rPr>
              <w:t xml:space="preserve">6 weeks: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Adjusted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coefficient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(95% CI)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, p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u w:val="single"/>
                <w:lang w:val="en-US"/>
              </w:rPr>
              <w:t>24 months: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Adjusted coefficient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(95% CI)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US"/>
              </w:rPr>
              <w:t>**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, p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u w:val="single"/>
                <w:lang w:val="en-US"/>
              </w:rPr>
              <w:t xml:space="preserve">6 weeks: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Adjusted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coefficient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(95% CI)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, p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u w:val="single"/>
                <w:lang w:val="en-US"/>
              </w:rPr>
              <w:t>24 months: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Adjusted coefficient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(95% CI)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US"/>
              </w:rPr>
              <w:t>**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, p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u w:val="single"/>
                <w:lang w:val="en-US"/>
              </w:rPr>
              <w:t xml:space="preserve">6 weeks: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Adjusted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coefficient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(95% CI)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, p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u w:val="single"/>
                <w:lang w:val="en-US"/>
              </w:rPr>
              <w:t>24 months: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Adjusted coefficient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(95% CI)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US"/>
              </w:rPr>
              <w:t>**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, p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u w:val="single"/>
                <w:lang w:val="en-US"/>
              </w:rPr>
              <w:t xml:space="preserve">6 weeks: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Adjusted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coefficient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(95% CI)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, p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u w:val="single"/>
                <w:lang w:val="en-US"/>
              </w:rPr>
              <w:t>24 months: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Adjusted coefficient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(95% CI)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US"/>
              </w:rPr>
              <w:t>**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, p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u w:val="single"/>
                <w:lang w:val="en-US"/>
              </w:rPr>
              <w:t xml:space="preserve">6 weeks: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Adjusted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coefficient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(95% CI)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, p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u w:val="single"/>
                <w:lang w:val="en-US"/>
              </w:rPr>
              <w:t>24 months: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Adjusted coefficient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(95% CI)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US"/>
              </w:rPr>
              <w:t>**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, p</w:t>
            </w:r>
          </w:p>
        </w:tc>
      </w:tr>
      <w:tr>
        <w:trPr>
          <w:trHeight w:val="321" w:hRule="atLeast"/>
        </w:trPr>
        <w:tc>
          <w:tcPr>
            <w:tcW w:w="1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reatment: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ZT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 xml:space="preserve">Referenc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(N=121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 xml:space="preserve">Referenc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(N=88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 xml:space="preserve">Referenc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(N=121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 xml:space="preserve">Referenc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(N=88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Referenc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(N=12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 xml:space="preserve">Referenc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(N=93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Referenc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(N=12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 xml:space="preserve">Referenc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(N=93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Referenc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(N=12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 xml:space="preserve">Referenc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(N=93)</w:t>
            </w:r>
          </w:p>
        </w:tc>
      </w:tr>
      <w:tr>
        <w:trPr>
          <w:trHeight w:val="426" w:hRule="atLeast"/>
        </w:trPr>
        <w:tc>
          <w:tcPr>
            <w:tcW w:w="1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riple therapy    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0.09 (-0.19; 0.02), 0.1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0.04 (-0.15; 0.07), 0.429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15 (-0.06; 0.36), 0.14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05 (-0.23; 0.33), 0.73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US"/>
              </w:rPr>
              <w:t>-0.30 (-0.45; -0.14), &lt;0.00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01 (-0.21; 0.22), 0.956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1.04 (-4.04; 1.96), 0.49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26 (-8.28; 8.81), 0.95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08 (-0.45; 0.20), 0.18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02 (-0.07; 0.10), 0.699</w:t>
            </w:r>
          </w:p>
        </w:tc>
      </w:tr>
      <w:tr>
        <w:trPr>
          <w:trHeight w:val="360" w:hRule="atLeast"/>
        </w:trPr>
        <w:tc>
          <w:tcPr>
            <w:tcW w:w="1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D4 (cells/mm3):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gt; 50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 xml:space="preserve">Referenc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 xml:space="preserve">Referenc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Reference</w:t>
            </w:r>
          </w:p>
        </w:tc>
      </w:tr>
      <w:tr>
        <w:trPr>
          <w:trHeight w:val="419" w:hRule="atLeast"/>
        </w:trPr>
        <w:tc>
          <w:tcPr>
            <w:tcW w:w="14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0-50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03 (-0.07; 0.12), 0.60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0.06 (-0.16; 0.05), 0.279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0.10 (-0.30; 0.10), 0.30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01 (-0.27; 0.27), 0.99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14 (-0.00; 0.29), 0.05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0.03 (-0.23; 0.17), 0.769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1.83 (-4.68; 1.02), 0.20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4.53 (-12.67; 3.61), 0.27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02 (-0.09; 0.14), 0.69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02 (-0.06; 0.09), 0.670</w:t>
            </w:r>
          </w:p>
        </w:tc>
      </w:tr>
      <w:tr>
        <w:trPr>
          <w:trHeight w:val="419" w:hRule="atLeast"/>
        </w:trPr>
        <w:tc>
          <w:tcPr>
            <w:tcW w:w="14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lt;=350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03 (-0.06; 0.12), 0.562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0.03 (-0.12; 0.06), 0.525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0.06 (-0.25; 0.13), 0.536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0.02 (-0.27; 0.22), 0.848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12 (-0.02; 0.26), 0.082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08 (-0.11; 0.26), 0.412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1.60 (-4.35; 1.14), 0.250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US"/>
              </w:rPr>
              <w:t>-9.43 (-16.67; -2.18), 0.011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01 (-0.10; 0.12), 0.825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US"/>
              </w:rPr>
              <w:t>0.08 (0.10; 0.15), 0.025</w:t>
            </w:r>
          </w:p>
        </w:tc>
      </w:tr>
      <w:tr>
        <w:trPr>
          <w:trHeight w:val="285" w:hRule="atLeast"/>
        </w:trPr>
        <w:tc>
          <w:tcPr>
            <w:tcW w:w="13958" w:type="dxa"/>
            <w:gridSpan w:val="11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6-week multivariable models include ART treatment, CD4 categorical variables, socio-economic status, race, sex, BMI for age, maternal smoke (cotinine results); only HIV variables (ART and CD4 shown)</w:t>
            </w:r>
          </w:p>
        </w:tc>
      </w:tr>
      <w:tr>
        <w:trPr>
          <w:trHeight w:val="285" w:hRule="atLeast"/>
        </w:trPr>
        <w:tc>
          <w:tcPr>
            <w:tcW w:w="13958" w:type="dxa"/>
            <w:gridSpan w:val="11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24-month multivariable models include ART treatment, CD4 categorical variables, socio-economic status, race, sex, BMI for age, infant smoke exposure (infant cotinine results), LRTI; only HIV variables (ART and CD4 shown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2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4"/>
      <w:szCs w:val="24"/>
      <w:lang w:val="en-ZA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ascii="Times New Roman" w:hAnsi="Times New Roman"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sz w:val="18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Calibri"/>
      <w:color w:val="auto"/>
      <w:sz w:val="24"/>
      <w:szCs w:val="24"/>
      <w:lang w:val="en-Z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7T08:23:00Z</dcterms:created>
  <dc:creator>Diane Gray</dc:creator>
  <dc:description/>
  <dc:language>en-US</dc:language>
  <cp:lastModifiedBy>74639</cp:lastModifiedBy>
  <dcterms:modified xsi:type="dcterms:W3CDTF">2020-02-27T08:23:00Z</dcterms:modified>
  <cp:revision>2</cp:revision>
  <dc:subject/>
  <dc:title/>
</cp:coreProperties>
</file>